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ins w:id="2" w:author="Luffi" w:date="2015-02-17T12:18:00Z"/>
        </w:rPr>
      </w:pPr>
      <w:r>
        <w:rPr>
          <w:kern w:val="0"/>
          <w:szCs w:val="21"/>
        </w:rPr>
        <w:t xml:space="preserve">Table S2. Primers used for </w:t>
      </w:r>
      <w:ins w:id="0" w:author="Lenovo User" w:date="2015-02-09T14:53:00Z">
        <w:r>
          <w:rPr>
            <w:kern w:val="0"/>
            <w:szCs w:val="21"/>
          </w:rPr>
          <w:t>19</w:t>
        </w:r>
      </w:ins>
      <w:r>
        <w:rPr>
          <w:kern w:val="0"/>
          <w:szCs w:val="21"/>
        </w:rPr>
        <w:t xml:space="preserve"> target cDNA clones for real time quantitative polymerase chain reaction analysis (qRT-PCR) </w:t>
      </w:r>
      <w:r>
        <w:rPr>
          <w:szCs w:val="21"/>
        </w:rPr>
        <w:t xml:space="preserve">in </w:t>
      </w:r>
      <w:r>
        <w:rPr>
          <w:i/>
          <w:kern w:val="0"/>
          <w:szCs w:val="21"/>
        </w:rPr>
        <w:t>F. oxysporum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f. sp. </w:t>
      </w:r>
      <w:r>
        <w:rPr>
          <w:i/>
          <w:szCs w:val="21"/>
        </w:rPr>
        <w:t>phaseoli</w:t>
      </w:r>
      <w:r>
        <w:rPr>
          <w:szCs w:val="21"/>
        </w:rPr>
        <w:t xml:space="preserve"> </w:t>
      </w:r>
      <w:r>
        <w:rPr>
          <w:kern w:val="0"/>
          <w:szCs w:val="21"/>
        </w:rPr>
        <w:t>infected susceptible BRB130 and resistant CAAS260205 common bean genotypes</w:t>
      </w:r>
      <w:ins w:id="1" w:author="Luffi" w:date="2015-02-17T12:18:00Z">
        <w:r>
          <w:rPr>
            <w:kern w:val="0"/>
            <w:szCs w:val="21"/>
          </w:rPr>
          <w:t>.</w:t>
        </w:r>
      </w:ins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3197"/>
        <w:gridCol w:w="3275"/>
        <w:gridCol w:w="1454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arget cDNA</w:t>
            </w:r>
          </w:p>
        </w:tc>
        <w:tc>
          <w:tcPr>
            <w:tcW w:w="3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orward primer (5’–3’)</w:t>
            </w:r>
          </w:p>
        </w:tc>
        <w:tc>
          <w:tcPr>
            <w:tcW w:w="3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everse primer (5’–3’)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duct size (bp)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28</w:t>
            </w:r>
          </w:p>
        </w:tc>
        <w:tc>
          <w:tcPr>
            <w:tcW w:w="3197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CCTGTGACTTGGAGGA</w:t>
            </w:r>
          </w:p>
        </w:tc>
        <w:tc>
          <w:tcPr>
            <w:tcW w:w="3275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TTTAGTCGACCTTGCTG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43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GACGTTGTCAATGGTG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GATCCAGGACAAGGAA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bookmarkStart w:id="0" w:name="OLE_LINK38"/>
            <w:r>
              <w:rPr>
                <w:kern w:val="0"/>
                <w:sz w:val="18"/>
                <w:szCs w:val="18"/>
              </w:rPr>
              <w:t>CBFi45</w:t>
            </w:r>
            <w:bookmarkEnd w:id="0"/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TTCCCTCCTTGTCCTGA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GTCCACCCTTCACCTT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4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TTGAAAGGAGACATCGG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CCTCTGAGTGCCCCTGT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6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TGTCCATGACCTTGTCG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ATGCTCGAGATCCGTC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7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GATGGATTGAAGTGCT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ACCAATTCATGGAGCAA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58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TCTTCGATCAGAACCGC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CGCTTTCACGATCATCT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63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CCTGAGTAACAGCCTCTTGGT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ACATCATCCCACACACTCCAT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2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TATTGGCCGAAACTGT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CCGGAGTACAGAAACCA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76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TCTGGCTACTAGGGATG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TTCAGGGTGAGGAAGA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83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AGTTCCCCCATACTCA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ATTGCTGTTGGCCCTG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97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GTAACGACGACGACGA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ACCAATTCTCCAGAGG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3" w:author="Lenovo User" w:date="2015-02-09T14:54:00Z">
              <w:r>
                <w:rPr>
                  <w:kern w:val="0"/>
                  <w:sz w:val="18"/>
                  <w:szCs w:val="18"/>
                </w:rPr>
                <w:delText>CBFi99</w:delText>
              </w:r>
            </w:del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4" w:author="Lenovo User" w:date="2015-02-09T14:54:00Z">
              <w:r>
                <w:rPr>
                  <w:kern w:val="0"/>
                  <w:sz w:val="18"/>
                  <w:szCs w:val="18"/>
                </w:rPr>
                <w:delText>TCGAGGGAGTGGTTTGAATC</w:delText>
              </w:r>
            </w:del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5" w:author="Lenovo User" w:date="2015-02-09T14:54:00Z">
              <w:r>
                <w:rPr>
                  <w:kern w:val="0"/>
                  <w:sz w:val="18"/>
                  <w:szCs w:val="18"/>
                </w:rPr>
                <w:delText>GAACAGCGTCGAAATTCCTG</w:delText>
              </w:r>
            </w:del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6" w:author="Lenovo User" w:date="2015-02-09T14:54:00Z">
              <w:r>
                <w:rPr>
                  <w:kern w:val="0"/>
                  <w:sz w:val="18"/>
                  <w:szCs w:val="18"/>
                </w:rPr>
                <w:delText>113</w:delText>
              </w:r>
            </w:del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7" w:author="Lenovo User" w:date="2015-02-09T14:54:00Z">
              <w:r>
                <w:rPr>
                  <w:kern w:val="0"/>
                  <w:sz w:val="18"/>
                  <w:szCs w:val="18"/>
                </w:rPr>
                <w:delText>CBFi100</w:delText>
              </w:r>
            </w:del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8" w:author="Lenovo User" w:date="2015-02-09T14:53:00Z">
              <w:r>
                <w:rPr>
                  <w:kern w:val="0"/>
                  <w:sz w:val="18"/>
                  <w:szCs w:val="18"/>
                </w:rPr>
                <w:delText>CACCTATTGGCCGAAACTGT</w:delText>
              </w:r>
            </w:del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9" w:author="Lenovo User" w:date="2015-02-09T14:53:00Z">
              <w:r>
                <w:rPr>
                  <w:kern w:val="0"/>
                  <w:sz w:val="18"/>
                  <w:szCs w:val="18"/>
                </w:rPr>
                <w:delText>CTCCCGGAGTACAGAAACCA</w:delText>
              </w:r>
            </w:del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10" w:author="Lenovo User" w:date="2015-02-09T14:53:00Z">
              <w:r>
                <w:rPr>
                  <w:kern w:val="0"/>
                  <w:sz w:val="18"/>
                  <w:szCs w:val="18"/>
                </w:rPr>
                <w:delText>101</w:delText>
              </w:r>
            </w:del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09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TTGGAGGCAACCTTTGT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CAGCAACAGCATCCAAC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11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TGCCCGCATAACTTTC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ACCAATTCTTCAGCAA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21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GCAGATCGAATGTCCCA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TGCTGACGTTTGGATA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22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GTTGCAATGGTGGGTG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TAGTCTGCGGCTTCAA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11" w:author="Lenovo User" w:date="2015-02-09T14:53:00Z">
              <w:r>
                <w:rPr>
                  <w:kern w:val="0"/>
                  <w:sz w:val="18"/>
                  <w:szCs w:val="18"/>
                </w:rPr>
                <w:delText>CBFi166</w:delText>
              </w:r>
            </w:del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12" w:author="Lenovo User" w:date="2015-02-09T14:53:00Z">
              <w:r>
                <w:rPr>
                  <w:kern w:val="0"/>
                  <w:sz w:val="18"/>
                  <w:szCs w:val="18"/>
                </w:rPr>
                <w:delText>CATTTTAGCCAGTGCCAAGG</w:delText>
              </w:r>
            </w:del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13" w:author="Lenovo User" w:date="2015-02-09T14:53:00Z">
              <w:r>
                <w:rPr>
                  <w:kern w:val="0"/>
                  <w:sz w:val="18"/>
                  <w:szCs w:val="18"/>
                </w:rPr>
                <w:delText>GCACCTGTAGCCTTTGTTCC</w:delText>
              </w:r>
            </w:del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del w:id="14" w:author="Lenovo User" w:date="2015-02-09T14:53:00Z">
              <w:r>
                <w:rPr>
                  <w:kern w:val="0"/>
                  <w:sz w:val="18"/>
                  <w:szCs w:val="18"/>
                </w:rPr>
                <w:delText>122</w:delText>
              </w:r>
            </w:del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70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CGGCAACTCTATTC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ACTGCTCCAGAACGAC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71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TTGCCTTCACTTGGAC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GCAAAAGCAGAAGAGC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Fi172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CAGATCGGGCTTGTAAT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TATTCACCTGGTTGTT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</w:tr>
      <w:tr>
        <w:trPr/>
        <w:tc>
          <w:tcPr>
            <w:tcW w:w="1217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</w:t>
            </w:r>
          </w:p>
        </w:tc>
        <w:tc>
          <w:tcPr>
            <w:tcW w:w="3197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TTCTCTTCCAACCATCC</w:t>
            </w:r>
          </w:p>
        </w:tc>
        <w:tc>
          <w:tcPr>
            <w:tcW w:w="3275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CCTTGCTCATTCTGTCCG</w:t>
            </w:r>
          </w:p>
        </w:tc>
        <w:tc>
          <w:tcPr>
            <w:tcW w:w="1454" w:type="dxa"/>
            <w:tcBorders>
              <w:top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8:18:00Z</dcterms:created>
  <dc:creator>FtpDown</dc:creator>
  <dc:description/>
  <dc:language>en-US</dc:language>
  <cp:lastModifiedBy>Luffi</cp:lastModifiedBy>
  <dcterms:modified xsi:type="dcterms:W3CDTF">2015-02-17T18:18:00Z</dcterms:modified>
  <cp:revision>2</cp:revision>
  <dc:subject/>
  <dc:title>Additional file 2 Primers used for 22 target cDNA clones for real time quantitative polymerase chain reaction analysis (qRT-PCR)</dc:title>
</cp:coreProperties>
</file>